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80" w:rightFromText="180" w:vertAnchor="page" w:horzAnchor="margin" w:tblpY="15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39"/>
        <w:gridCol w:w="581"/>
        <w:gridCol w:w="580"/>
        <w:gridCol w:w="581"/>
        <w:gridCol w:w="580"/>
        <w:gridCol w:w="581"/>
        <w:gridCol w:w="580"/>
        <w:gridCol w:w="580"/>
        <w:gridCol w:w="581"/>
        <w:gridCol w:w="580"/>
        <w:gridCol w:w="581"/>
        <w:gridCol w:w="580"/>
        <w:gridCol w:w="581"/>
        <w:gridCol w:w="580"/>
        <w:gridCol w:w="580"/>
        <w:gridCol w:w="581"/>
        <w:gridCol w:w="580"/>
        <w:gridCol w:w="581"/>
        <w:gridCol w:w="580"/>
        <w:gridCol w:w="581"/>
        <w:gridCol w:w="580"/>
        <w:gridCol w:w="581"/>
      </w:tblGrid>
      <w:tr w:rsidR="002D416C" w:rsidRPr="00441408" w14:paraId="54934526" w14:textId="77777777" w:rsidTr="002D416C">
        <w:tc>
          <w:tcPr>
            <w:tcW w:w="13781" w:type="dxa"/>
            <w:gridSpan w:val="23"/>
            <w:tcBorders>
              <w:top w:val="single" w:sz="48" w:space="0" w:color="FFFFFF" w:themeColor="background1"/>
              <w:bottom w:val="single" w:sz="4" w:space="0" w:color="auto"/>
            </w:tcBorders>
            <w:vAlign w:val="bottom"/>
          </w:tcPr>
          <w:p w14:paraId="396AE300" w14:textId="78803DE3" w:rsidR="002D416C" w:rsidRPr="002D416C" w:rsidRDefault="002D416C" w:rsidP="002D41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Supplementary table </w:t>
            </w:r>
            <w:r w:rsidRP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age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mNSA-UE</w:t>
            </w:r>
            <w:r w:rsidRPr="002D416C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mNSA-UE</w:t>
            </w:r>
            <w:r w:rsidRPr="002D416C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FM-UE and SNR for each patient and each measurement</w:t>
            </w:r>
          </w:p>
        </w:tc>
      </w:tr>
      <w:tr w:rsidR="002D416C" w:rsidRPr="00441408" w14:paraId="3608FB2E" w14:textId="77777777" w:rsidTr="002D416C"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30D0ADF4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Patient number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bottom"/>
          </w:tcPr>
          <w:p w14:paraId="50AE39BD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ex (F/M)</w:t>
            </w:r>
          </w:p>
        </w:tc>
        <w:tc>
          <w:tcPr>
            <w:tcW w:w="581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6E9E82B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ge (y)</w:t>
            </w:r>
          </w:p>
        </w:tc>
        <w:tc>
          <w:tcPr>
            <w:tcW w:w="2902" w:type="dxa"/>
            <w:gridSpan w:val="5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67C91AA" w14:textId="75C4002B" w:rsidR="002D416C" w:rsidRPr="002D416C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mNS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UE</w:t>
            </w: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points)</w:t>
            </w:r>
          </w:p>
        </w:tc>
        <w:tc>
          <w:tcPr>
            <w:tcW w:w="2902" w:type="dxa"/>
            <w:gridSpan w:val="5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3ECEAA5" w14:textId="20D36EE7" w:rsidR="002D416C" w:rsidRPr="002D416C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mNS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UE</w:t>
            </w: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points)</w:t>
            </w:r>
          </w:p>
        </w:tc>
        <w:tc>
          <w:tcPr>
            <w:tcW w:w="2902" w:type="dxa"/>
            <w:gridSpan w:val="5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2F28525" w14:textId="52AFA38D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M-UE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points)</w:t>
            </w:r>
          </w:p>
        </w:tc>
        <w:tc>
          <w:tcPr>
            <w:tcW w:w="2903" w:type="dxa"/>
            <w:gridSpan w:val="5"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5CEAC809" w14:textId="6EDE61AD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N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dB)</w:t>
            </w:r>
          </w:p>
        </w:tc>
      </w:tr>
      <w:tr w:rsidR="002D416C" w:rsidRPr="00441408" w14:paraId="501725C9" w14:textId="77777777" w:rsidTr="002D416C">
        <w:tc>
          <w:tcPr>
            <w:tcW w:w="852" w:type="dxa"/>
            <w:tcBorders>
              <w:bottom w:val="single" w:sz="4" w:space="0" w:color="auto"/>
            </w:tcBorders>
          </w:tcPr>
          <w:p w14:paraId="1198DB7F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0294B10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3B3179EF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741F867C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87739E1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10F4703E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C82A59C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2</w:t>
            </w:r>
          </w:p>
        </w:tc>
        <w:tc>
          <w:tcPr>
            <w:tcW w:w="580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0B181629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26</w:t>
            </w:r>
          </w:p>
        </w:tc>
        <w:tc>
          <w:tcPr>
            <w:tcW w:w="580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3616D71F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5478AE4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4A8235F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161C57D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2</w:t>
            </w:r>
          </w:p>
        </w:tc>
        <w:tc>
          <w:tcPr>
            <w:tcW w:w="580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1EE1F4F3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26</w:t>
            </w:r>
          </w:p>
        </w:tc>
        <w:tc>
          <w:tcPr>
            <w:tcW w:w="581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5D7ECC05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6465B491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CCD119E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229A64D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2</w:t>
            </w:r>
          </w:p>
        </w:tc>
        <w:tc>
          <w:tcPr>
            <w:tcW w:w="580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22DDB1E4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26</w:t>
            </w:r>
          </w:p>
        </w:tc>
        <w:tc>
          <w:tcPr>
            <w:tcW w:w="581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2DFE2A1B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0AA22315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92884DE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727E00E0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1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6F49579" w14:textId="77777777" w:rsidR="002D416C" w:rsidRPr="00B25397" w:rsidRDefault="002D416C" w:rsidP="002D416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26</w:t>
            </w:r>
          </w:p>
        </w:tc>
      </w:tr>
      <w:tr w:rsidR="002D416C" w:rsidRPr="00441408" w14:paraId="5C4F615C" w14:textId="77777777" w:rsidTr="002D416C">
        <w:tc>
          <w:tcPr>
            <w:tcW w:w="2172" w:type="dxa"/>
            <w:gridSpan w:val="3"/>
            <w:tcBorders>
              <w:bottom w:val="nil"/>
              <w:right w:val="single" w:sz="48" w:space="0" w:color="FFFFFF" w:themeColor="background1"/>
            </w:tcBorders>
          </w:tcPr>
          <w:p w14:paraId="23118044" w14:textId="77777777" w:rsidR="002D416C" w:rsidRPr="00B25397" w:rsidRDefault="002D416C" w:rsidP="002D416C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mpaired proprioception</w:t>
            </w:r>
          </w:p>
        </w:tc>
        <w:tc>
          <w:tcPr>
            <w:tcW w:w="580" w:type="dxa"/>
            <w:tcBorders>
              <w:left w:val="single" w:sz="48" w:space="0" w:color="FFFFFF" w:themeColor="background1"/>
              <w:bottom w:val="nil"/>
            </w:tcBorders>
            <w:vAlign w:val="bottom"/>
          </w:tcPr>
          <w:p w14:paraId="717267E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bottom w:val="nil"/>
            </w:tcBorders>
            <w:vAlign w:val="bottom"/>
          </w:tcPr>
          <w:p w14:paraId="4D09C3E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vAlign w:val="bottom"/>
          </w:tcPr>
          <w:p w14:paraId="0AADD98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bottom"/>
          </w:tcPr>
          <w:p w14:paraId="4A7ECAA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  <w:right w:val="single" w:sz="48" w:space="0" w:color="FFFFFF" w:themeColor="background1"/>
            </w:tcBorders>
            <w:vAlign w:val="bottom"/>
          </w:tcPr>
          <w:p w14:paraId="7D30AAB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left w:val="single" w:sz="48" w:space="0" w:color="FFFFFF" w:themeColor="background1"/>
              <w:bottom w:val="nil"/>
            </w:tcBorders>
          </w:tcPr>
          <w:p w14:paraId="4F118CE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14:paraId="6F57B8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</w:tcPr>
          <w:p w14:paraId="134C5D5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14:paraId="73A5776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  <w:right w:val="single" w:sz="48" w:space="0" w:color="FFFFFF" w:themeColor="background1"/>
            </w:tcBorders>
          </w:tcPr>
          <w:p w14:paraId="2DE23EA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dxa"/>
            <w:tcBorders>
              <w:left w:val="single" w:sz="48" w:space="0" w:color="FFFFFF" w:themeColor="background1"/>
              <w:bottom w:val="nil"/>
            </w:tcBorders>
            <w:vAlign w:val="bottom"/>
          </w:tcPr>
          <w:p w14:paraId="5B8A41F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bottom w:val="nil"/>
            </w:tcBorders>
            <w:vAlign w:val="bottom"/>
          </w:tcPr>
          <w:p w14:paraId="62109A0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vAlign w:val="bottom"/>
          </w:tcPr>
          <w:p w14:paraId="31F128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bottom"/>
          </w:tcPr>
          <w:p w14:paraId="0BA3E93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  <w:right w:val="single" w:sz="48" w:space="0" w:color="FFFFFF" w:themeColor="background1"/>
            </w:tcBorders>
            <w:vAlign w:val="bottom"/>
          </w:tcPr>
          <w:p w14:paraId="2A35C0C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dxa"/>
            <w:tcBorders>
              <w:left w:val="single" w:sz="48" w:space="0" w:color="FFFFFF" w:themeColor="background1"/>
              <w:bottom w:val="nil"/>
            </w:tcBorders>
            <w:vAlign w:val="bottom"/>
          </w:tcPr>
          <w:p w14:paraId="6B30C90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bottom w:val="nil"/>
            </w:tcBorders>
            <w:vAlign w:val="bottom"/>
          </w:tcPr>
          <w:p w14:paraId="499C5F9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bottom"/>
          </w:tcPr>
          <w:p w14:paraId="0F0B11A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vAlign w:val="bottom"/>
          </w:tcPr>
          <w:p w14:paraId="36B1BEB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nil"/>
            </w:tcBorders>
            <w:vAlign w:val="bottom"/>
          </w:tcPr>
          <w:p w14:paraId="5BEE340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2D416C" w:rsidRPr="00441408" w14:paraId="28A3F96E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C56FEA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60754781" w14:textId="06B18B8E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E45081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954273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C71EA3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932E30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03D1D7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73A17EA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1585C8A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86EA63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7EBBB7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983872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</w:tcPr>
          <w:p w14:paraId="15E451C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81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7322607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8DB83E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8602AA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C504A0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3F353C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1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785FA0D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7A95E5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,2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7954FE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2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626328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4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26CF29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,02</w:t>
            </w:r>
          </w:p>
        </w:tc>
      </w:tr>
      <w:tr w:rsidR="002D416C" w:rsidRPr="00441408" w14:paraId="777E5EE2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35A4B1A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0A3F2E9B" w14:textId="0E8B8882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4EB9DD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E1411E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2FFDD5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CDAB68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D986EB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6BDC6C5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0235749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7C5973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2482B0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5A8501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514547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7F8831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3C8DB0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B864ED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A8B5EA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FBB10B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67C694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DE0E43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8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7A0478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1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AE50AA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1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FD708E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,39</w:t>
            </w:r>
          </w:p>
        </w:tc>
      </w:tr>
      <w:tr w:rsidR="002D416C" w:rsidRPr="00441408" w14:paraId="6059E2CC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460B0E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314363FA" w14:textId="270F019F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15F4CA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00D876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2104C3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649B2F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462F89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13E8347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4E31914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E9EEE5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22962A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8B9A61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5256D8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7E80EE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C91014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1EB95B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5DBE79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050A92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1753B0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965F51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9,2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778A87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8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AE376D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9,8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3521E1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,70</w:t>
            </w:r>
          </w:p>
        </w:tc>
      </w:tr>
      <w:tr w:rsidR="002D416C" w:rsidRPr="00441408" w14:paraId="31A18A91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735EA90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1186D06E" w14:textId="62345AF5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BF6B4A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27D0FF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2DAFBB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5F71B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3E057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30946D9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493C52A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A3CB27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597E7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F90A3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AE6DA7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558A9C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57706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24AAF1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62C002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10F19E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B62B50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4C780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7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4A4CEE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9,5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1A14D3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9,8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41B97F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9,04</w:t>
            </w:r>
          </w:p>
        </w:tc>
      </w:tr>
      <w:tr w:rsidR="002D416C" w:rsidRPr="00441408" w14:paraId="67880A71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1D4D9A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451E48A4" w14:textId="42C1601C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5D589F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C1A2F5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396939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2A9CFA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790A0A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270C05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3A8F01E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B48B4E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F51561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E617FF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D76C9A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122B1A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B06577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D565D7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54CE4B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1EF20C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DC8C26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9D733B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2,2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FE82A8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5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8B4739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6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DC2DC3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9,37</w:t>
            </w:r>
          </w:p>
        </w:tc>
      </w:tr>
      <w:tr w:rsidR="002D416C" w:rsidRPr="00441408" w14:paraId="33A7093A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9057BA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12666189" w14:textId="462B1BB8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CB8756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B7C9F7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6FEC17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651E5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ECFDB1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47159CF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2333506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2A03A6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7ECBFE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08BF0B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39F8D5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AFE97D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4145E1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C6A4E4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54AD7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344FE8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8E475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F7AADC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3,51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0694C1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1,0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299616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5,0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13B869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0,79</w:t>
            </w:r>
          </w:p>
        </w:tc>
      </w:tr>
      <w:tr w:rsidR="002D416C" w:rsidRPr="00441408" w14:paraId="42325E17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2A19BCA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3867308E" w14:textId="077D6792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9BE81E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C8ACF0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435951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6A560C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17DBE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2FFA89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39716BE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F45EB4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85F61D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E38B87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310A6F4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85B9E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DD9BF2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587D35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6C2F6F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08A079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A52618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2,4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57570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5748D9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,0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36880A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0,0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B1CFD6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,88</w:t>
            </w:r>
          </w:p>
        </w:tc>
      </w:tr>
      <w:tr w:rsidR="002D416C" w:rsidRPr="00441408" w14:paraId="2763F804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215073F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67EB6B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6350D8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C540B7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F47D85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244AB0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F62D2D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</w:tcPr>
          <w:p w14:paraId="0D3F2FA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4C14510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274F28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B87EF7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8FB8A3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4F1565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98A079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F5230D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3F2904D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3ABB0C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CAA9C9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846FB5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6251D5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8E23E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A7E2C8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57F156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D416C" w:rsidRPr="00441408" w14:paraId="3FEE98CD" w14:textId="77777777" w:rsidTr="002D416C">
        <w:tc>
          <w:tcPr>
            <w:tcW w:w="2172" w:type="dxa"/>
            <w:gridSpan w:val="3"/>
            <w:tcBorders>
              <w:top w:val="nil"/>
              <w:bottom w:val="nil"/>
            </w:tcBorders>
          </w:tcPr>
          <w:p w14:paraId="412E79E9" w14:textId="77777777" w:rsidR="002D416C" w:rsidRPr="00B25397" w:rsidRDefault="002D416C" w:rsidP="002D41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B253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Unimpaired proprioception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F07ABE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45B532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E90DD0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67C065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</w:tcPr>
          <w:p w14:paraId="7F0B5B2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</w:tcPr>
          <w:p w14:paraId="71B46EB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209097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FBD457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B1DDBC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384AE4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41E4C2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95C72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A92F61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2F6A5B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B41536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4284C3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8FF9DC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15410E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118C68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E842E3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D416C" w:rsidRPr="00441408" w14:paraId="44F8C559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3F68C49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14BBA90" w14:textId="1776B01A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14105F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68FDF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887B9F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9F6244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2D99E3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19689B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072D984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B38C0F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B50179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AA5D92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788196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B42C69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BC9E16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AD915F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52D887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EDA0DB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E4DB57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637A41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2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F9E1A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20,8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F69E52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0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C87E8B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50</w:t>
            </w:r>
          </w:p>
        </w:tc>
      </w:tr>
      <w:tr w:rsidR="002D416C" w:rsidRPr="00441408" w14:paraId="14E64BB3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16B7B8A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132D567" w14:textId="46686F0E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6318CE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5F6AA5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2F1CF8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1B44F6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D5713F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20A4AFC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68F8847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0FDB56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024D56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01CD2D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CD0B7C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E271FE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E01217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C6CAB3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FF13B8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485FFD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3B3B0F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24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F97FA5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46BF8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19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D20B4B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8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AC223D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58</w:t>
            </w:r>
          </w:p>
        </w:tc>
      </w:tr>
      <w:tr w:rsidR="002D416C" w:rsidRPr="00441408" w14:paraId="03964630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1F2BBE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81FC817" w14:textId="5D340779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64BEA2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962C52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D32C4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FB4156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AA60E3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2F7C799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5550C03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5EAC03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9DCEDB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B97BF3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78ED2D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D3AFDE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B2BA6E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4AE4B2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D86C8B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6CF571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B4C1CA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1F4786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5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ABBEEA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9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6BFFB8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7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E202E2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58</w:t>
            </w:r>
          </w:p>
        </w:tc>
      </w:tr>
      <w:tr w:rsidR="002D416C" w:rsidRPr="00441408" w14:paraId="2FF19189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370F5AA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6314BF5B" w14:textId="5EA7924C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DFE035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4D2EF0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B29CCB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DA07AF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09B910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3B16C3A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735DCEC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0D205E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4393A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286E4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C042FD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7AC1A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08B3B4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86CD7B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29BB28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A1C262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4F17D5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F62492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6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89D08C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27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B66893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2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7AA00E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2,23</w:t>
            </w:r>
          </w:p>
        </w:tc>
      </w:tr>
      <w:tr w:rsidR="002D416C" w:rsidRPr="00441408" w14:paraId="3E68DA60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168F2A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2321896" w14:textId="04BCFCC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6E5E82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D07890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52033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F618F5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CC43BD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2F398FE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4E51C1F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18A29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C67AD8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079088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E4A1AB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BF06E6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1C7F93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FAFF19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BD331E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02F1A4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A10E7A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5937F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8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68D6F2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26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AEE78E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0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9A1C7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18</w:t>
            </w:r>
          </w:p>
        </w:tc>
      </w:tr>
      <w:tr w:rsidR="002D416C" w:rsidRPr="00441408" w14:paraId="32941812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578E6E3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0E261510" w14:textId="0BC8843E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602B05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0332BC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6226F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21D041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E32470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19DC00F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281D850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F84549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2AD63B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0D84F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5798AB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2CC61C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5CF14F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462FD4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49B483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42E1B1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7D2AC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82A045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5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EF5075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77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927AC5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0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20B324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91</w:t>
            </w:r>
          </w:p>
        </w:tc>
      </w:tr>
      <w:tr w:rsidR="002D416C" w:rsidRPr="00441408" w14:paraId="28944C23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766C3B6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12F1E6E" w14:textId="7B907C72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7AF37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7E980E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403088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36B822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E6DF5D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1B7D8F8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3AF8E8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9FCF70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89EAB8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A2732F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CDBB86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43E0C9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B75565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F7E39D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87EFA0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A49B19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82F7ED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1210D4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1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C06AE6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87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375DE1A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3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7A60ED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44</w:t>
            </w:r>
          </w:p>
        </w:tc>
      </w:tr>
      <w:tr w:rsidR="002D416C" w:rsidRPr="00441408" w14:paraId="25FDE550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5C39A2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A0D5D13" w14:textId="1E111476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DB8654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611A07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D46E3D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3A0197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FFE641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1D53A3F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2CC64F7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EE3510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1A99B9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2C1F1D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56717E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F0DB01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B29701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FBF223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290606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7D074F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323FE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6D8D5A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9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7898B8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5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2BAEA3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2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7B781D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36</w:t>
            </w:r>
          </w:p>
        </w:tc>
      </w:tr>
      <w:tr w:rsidR="002D416C" w:rsidRPr="00441408" w14:paraId="176A0D06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1852E25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EC2DB62" w14:textId="1CF8B754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467110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104E58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3E637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1E8F9B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1C1706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502B1E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536EEBF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1602E4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1DC9D8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79348C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85C289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28D7C4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8E560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2B0E4A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740CE3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C33488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672404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817D5F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1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577D16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8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0A9152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7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19CCCD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77</w:t>
            </w:r>
          </w:p>
        </w:tc>
      </w:tr>
      <w:tr w:rsidR="002D416C" w:rsidRPr="00441408" w14:paraId="553E5AC9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5A82614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56DA4F7C" w14:textId="202A2171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028237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EE5306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97F6EC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8CAD17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7D1B88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43A058F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79822B2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1BDC00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77C65A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A543F0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D02284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6D05C5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272B3E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56C269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110625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C9A73E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C5C86B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4A9B36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7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D53B5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00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F70905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5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C5D602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64</w:t>
            </w:r>
          </w:p>
        </w:tc>
      </w:tr>
      <w:tr w:rsidR="002D416C" w:rsidRPr="00441408" w14:paraId="4CE7B04E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542DA7D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768D90C4" w14:textId="5789B6E2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FF793F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7F4E9D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9BC896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0F0A84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B75C1C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4F96E80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6B50F38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B9B030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4CF983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B0FD8D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9FF70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788CC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624DD8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F54AD0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E7F164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C874E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DD4DBF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3A063D7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7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C7199D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00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D276DC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5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CAB264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42</w:t>
            </w:r>
          </w:p>
        </w:tc>
      </w:tr>
      <w:tr w:rsidR="002D416C" w:rsidRPr="00441408" w14:paraId="15EF3F29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F6383C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57C2D177" w14:textId="1CE7F82C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7EAA55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FD6A02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7CBAB7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B7D311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CD1492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13F0121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7BF1F92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CF04B5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9876AA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B14446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391812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013BB0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FFB1F4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FEB22D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AA428E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6C1485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000C3B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86201D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5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2EDDA0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03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9D1B2C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2,3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CC468A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42</w:t>
            </w:r>
          </w:p>
        </w:tc>
      </w:tr>
      <w:tr w:rsidR="002D416C" w:rsidRPr="00441408" w14:paraId="5B85EF41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1656CAC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AAF228C" w14:textId="4A87F705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BCD02F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2F6A63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B53CE4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91D06A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996245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3FFD036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68798D6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A322DE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217414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12FCBC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1AA929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7C5EB1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ED8BB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B9C32C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254A36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40D9F9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9AFBF9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655E0F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1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7A541A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29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9D43AD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0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DE168F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99</w:t>
            </w:r>
          </w:p>
        </w:tc>
      </w:tr>
      <w:tr w:rsidR="002D416C" w:rsidRPr="00441408" w14:paraId="0A828AA3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3C386AAD" w14:textId="1DF9A505" w:rsidR="002D416C" w:rsidRPr="00543066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="00FD0D2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5B61556C" w14:textId="261E9DB8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01703A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DF2E07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99A698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3CE7B1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355EE1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629C9B8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2D08B2A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1BAE4F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9EDF2C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88888F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8FBA4E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8F11F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549FB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23A934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C3046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30BDD8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93E7AE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CFCE6D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3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D31F0B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16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FEDB34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5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D03167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D416C" w:rsidRPr="00441408" w14:paraId="6D8D5830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4D0D3E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02ED8B3" w14:textId="1F97BCE0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03C148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BEC868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BF1390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02517B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A0C538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35EC24E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3F516EA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20E5B8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BDAFF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B7A2C5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904DF6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AFB304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17921E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F15DD7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4DE6D4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41251F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DDE8A2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D66E0D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1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ECBAC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83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69D37D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3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873624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13</w:t>
            </w:r>
          </w:p>
        </w:tc>
      </w:tr>
      <w:tr w:rsidR="002D416C" w:rsidRPr="00441408" w14:paraId="18886D5F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27D1DF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74F2DE7F" w14:textId="73363384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44EAB9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918B63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4131BF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C24D7B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C74E43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4B64168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59C11F3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0D8846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D5D7A4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628DB7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878772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08067A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915C3B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3013C7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17948B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4E78A1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1AA81A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53BEA7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4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69D823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16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3991BF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9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3D1F3F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75</w:t>
            </w:r>
          </w:p>
        </w:tc>
      </w:tr>
      <w:tr w:rsidR="002D416C" w:rsidRPr="00441408" w14:paraId="64706A82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44D8A2E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45EEB6D6" w14:textId="597EC7AD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1E902A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318F6B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FBD061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19EC09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24F822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4F41D4F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2B93A85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AAD528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6436E0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3E1588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70E76F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0F754A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B77397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7E5AB2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0E303B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011EDC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ADAC50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5C5808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9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4E1DC7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8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7D3BE5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5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13AB6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71</w:t>
            </w:r>
          </w:p>
        </w:tc>
      </w:tr>
      <w:tr w:rsidR="002D416C" w:rsidRPr="00441408" w14:paraId="53539A1B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47B2E274" w14:textId="7DA04919" w:rsidR="002D416C" w:rsidRPr="00FD0D29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</w:t>
            </w:r>
            <w:r w:rsidR="00FD0D2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4A66531" w14:textId="0F10D5D8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E84D59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90355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FFD9AA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F23459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731D04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2D0F270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39581F9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4C0AF9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F1DBFA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34E242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7CF1A0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F26818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343924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24F61D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A6A64B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EA62C2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7F98BA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B6F15D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5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FA62F0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67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566E9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6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815B1D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D416C" w:rsidRPr="00441408" w14:paraId="747F5BE9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494BEF5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0129241D" w14:textId="5ABEDADB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25B21A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D2721E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14D0B5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3B8544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185A67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F50AE5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253D4D3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BC842B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CB483D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43246F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7D846B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F1ED3E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CB3CF1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91D339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0523B6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DBE5DD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B232FD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FEF150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1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207C50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3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F1D881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0,0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AF9996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84</w:t>
            </w:r>
          </w:p>
        </w:tc>
      </w:tr>
      <w:tr w:rsidR="002D416C" w:rsidRPr="00441408" w14:paraId="13057BE2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54F5E2C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78097368" w14:textId="11A383EA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D9D66C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A7D906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E1A8A2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B32CAD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69D724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2134E5A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055B20C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405DF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05CA7A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D980C8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D24871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D5FF34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5047D7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84D876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14F95F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538022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0B6CC6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FCCADD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3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A36C95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20,6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2D697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20,5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D885A8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9,46</w:t>
            </w:r>
          </w:p>
        </w:tc>
      </w:tr>
      <w:tr w:rsidR="002D416C" w:rsidRPr="00441408" w14:paraId="5B34280C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546E3F3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47C81C4" w14:textId="63E65079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78B130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D667AD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F836EE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041B9B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47E13E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3CEFCE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36CA192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2335C6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76C016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57FAD0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E1DF51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E508B8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305DD3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305385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A4E361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57E192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198A0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75BB19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2,1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3B84DB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2,19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08A1BE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1,45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D5C5BA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75</w:t>
            </w:r>
          </w:p>
        </w:tc>
      </w:tr>
      <w:tr w:rsidR="002D416C" w:rsidRPr="00441408" w14:paraId="45A0872F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7AF1383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3075ADF" w14:textId="37DE1F6B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C35E74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AF5F5C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8E246C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BC233B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4458FE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6BAF38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3C0F236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BCE335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0951D7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397942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91A772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75AD43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28CE84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2B8980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EAD3E6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73EE72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335B9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21,80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4F12906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2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63B43B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03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AA1C46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7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AF9A0F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57</w:t>
            </w:r>
          </w:p>
        </w:tc>
      </w:tr>
      <w:tr w:rsidR="002D416C" w:rsidRPr="00441408" w14:paraId="0CC209F6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3A6EE80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4BC8E342" w14:textId="3A9AFBDB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4C33F1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157D5E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1B4FD1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375D57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2EC3B4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BAAB11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2E579B5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1EF1AF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CEB599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BD7DAA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2ED184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6CCA531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8E32C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E3A367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A497C4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03291D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F11558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43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70AB18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04A26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3,48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7BF18E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0,0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92B49F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4,96</w:t>
            </w:r>
          </w:p>
        </w:tc>
      </w:tr>
      <w:tr w:rsidR="002D416C" w:rsidRPr="00441408" w14:paraId="287D664F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0B04EBE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56D9AB1E" w14:textId="777D7C6E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786875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F02446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50822A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427244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CA7CB6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6C3301F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7BDF288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B22040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30163A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759A33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14D8284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38D68A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2F4D87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621022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B5B8EF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28897E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D389AF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3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F9EB17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60B7F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5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2326CE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5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389CCA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41</w:t>
            </w:r>
          </w:p>
        </w:tc>
      </w:tr>
      <w:tr w:rsidR="002D416C" w:rsidRPr="00441408" w14:paraId="701C6AD5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6DCAA24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1C0D690" w14:textId="4C1EA93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DF4188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85D87B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72CA32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67B7B3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5A33A0D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09AEFFA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19915F9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90CDBC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D5741E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788C73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550342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0EE3AA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E4BE04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FE7903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195074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6D44A1D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D0131F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60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31E66C3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FD2E06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30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7F6FE59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7,1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98861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5,43</w:t>
            </w:r>
          </w:p>
        </w:tc>
      </w:tr>
      <w:tr w:rsidR="002D416C" w:rsidRPr="00441408" w14:paraId="73151BC7" w14:textId="77777777" w:rsidTr="002D416C">
        <w:tc>
          <w:tcPr>
            <w:tcW w:w="852" w:type="dxa"/>
            <w:tcBorders>
              <w:top w:val="nil"/>
              <w:bottom w:val="nil"/>
            </w:tcBorders>
          </w:tcPr>
          <w:p w14:paraId="0D3B4F2A" w14:textId="7D4AB04C" w:rsidR="002D416C" w:rsidRPr="00FD0D29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  <w:r w:rsidR="00FD0D2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758B362" w14:textId="1284658A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0E6881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700FF1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4C4678BC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46928F4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7F904FF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nil"/>
              <w:right w:val="single" w:sz="48" w:space="0" w:color="FFFFFF" w:themeColor="background1"/>
            </w:tcBorders>
            <w:vAlign w:val="bottom"/>
          </w:tcPr>
          <w:p w14:paraId="5E59A70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nil"/>
            </w:tcBorders>
            <w:vAlign w:val="bottom"/>
          </w:tcPr>
          <w:p w14:paraId="3068A23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3923CB1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D32B9D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0E0F9B4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07C50BE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2D654760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216FEDC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5E0235E6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bottom"/>
          </w:tcPr>
          <w:p w14:paraId="15DA986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bottom"/>
          </w:tcPr>
          <w:p w14:paraId="7E14F40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4E2266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99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2E90FD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212A38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5018FAE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2,5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695EC0B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D416C" w:rsidRPr="00441408" w14:paraId="4F790DA5" w14:textId="77777777" w:rsidTr="002D416C"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0BD78A9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</w:tcPr>
          <w:p w14:paraId="66EBBE75" w14:textId="102B8575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7CF669E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144A26E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bottom"/>
          </w:tcPr>
          <w:p w14:paraId="7BC421B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2E4F797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bottom"/>
          </w:tcPr>
          <w:p w14:paraId="39F2FB55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9A0BB74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6644273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bottom"/>
          </w:tcPr>
          <w:p w14:paraId="5FA1F752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6399EC6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bottom"/>
          </w:tcPr>
          <w:p w14:paraId="230F805E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24BC522B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bottom"/>
          </w:tcPr>
          <w:p w14:paraId="67A9020D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59C0A30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4E3B62D7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vAlign w:val="bottom"/>
          </w:tcPr>
          <w:p w14:paraId="574BB26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bottom"/>
          </w:tcPr>
          <w:p w14:paraId="0E076978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4D65CA7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1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</w:tcPr>
          <w:p w14:paraId="551598C3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38926701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57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</w:tcPr>
          <w:p w14:paraId="638655FF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6,83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14:paraId="339E002A" w14:textId="77777777" w:rsidR="002D416C" w:rsidRPr="00441408" w:rsidRDefault="002D416C" w:rsidP="002D416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1408">
              <w:rPr>
                <w:rFonts w:ascii="Times New Roman" w:hAnsi="Times New Roman" w:cs="Times New Roman"/>
                <w:sz w:val="14"/>
                <w:szCs w:val="14"/>
              </w:rPr>
              <w:t>-18,41</w:t>
            </w:r>
          </w:p>
        </w:tc>
      </w:tr>
      <w:tr w:rsidR="002D416C" w:rsidRPr="00441408" w14:paraId="177B1BC5" w14:textId="77777777" w:rsidTr="00543066">
        <w:tc>
          <w:tcPr>
            <w:tcW w:w="13781" w:type="dxa"/>
            <w:gridSpan w:val="23"/>
            <w:tcBorders>
              <w:top w:val="single" w:sz="4" w:space="0" w:color="auto"/>
              <w:bottom w:val="nil"/>
            </w:tcBorders>
          </w:tcPr>
          <w:p w14:paraId="298101F6" w14:textId="0A72FFE7" w:rsidR="002D416C" w:rsidRDefault="00165BE8" w:rsidP="002D416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5BE8">
              <w:rPr>
                <w:rFonts w:ascii="Times New Roman" w:hAnsi="Times New Roman" w:cs="Times New Roman"/>
                <w:sz w:val="14"/>
                <w:szCs w:val="14"/>
              </w:rPr>
              <w:t>Abbreviations: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="004D5EC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dB </w:t>
            </w:r>
            <w:r w:rsidR="004D5EC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ecibel </w:t>
            </w:r>
            <w:proofErr w:type="spellStart"/>
            <w:r w:rsidR="002D416C" w:rsidRPr="002D416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mNSA-UE</w:t>
            </w:r>
            <w:r w:rsidR="002D416C" w:rsidRPr="002D416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p</w:t>
            </w:r>
            <w:proofErr w:type="spellEnd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roprioceptive </w:t>
            </w:r>
            <w:proofErr w:type="spellStart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score</w:t>
            </w:r>
            <w:proofErr w:type="spellEnd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f the upper extremity section of the </w:t>
            </w:r>
            <w:proofErr w:type="spellStart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rasmusMC</w:t>
            </w:r>
            <w:proofErr w:type="spellEnd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odified Nottingham Sensory Assessment </w:t>
            </w:r>
            <w:proofErr w:type="spellStart"/>
            <w:r w:rsidR="002D416C" w:rsidRPr="002D416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mNSA-UE</w:t>
            </w:r>
            <w:r w:rsidR="002D416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  <w:lang w:val="en-US"/>
              </w:rPr>
              <w:t>t</w:t>
            </w:r>
            <w:proofErr w:type="spellEnd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otal score of the upper extremity section of the </w:t>
            </w:r>
            <w:proofErr w:type="spellStart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rasmusMC</w:t>
            </w:r>
            <w:proofErr w:type="spellEnd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odified Nottingham Sensory Assessment </w:t>
            </w:r>
            <w:r w:rsidR="00925EFD" w:rsidRPr="00925EF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</w:t>
            </w:r>
            <w:r w:rsidR="00925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emale </w:t>
            </w:r>
            <w:r w:rsidR="002D416C" w:rsidRPr="002D416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M-UE</w:t>
            </w:r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upper extremity section of the </w:t>
            </w:r>
            <w:proofErr w:type="spellStart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gl</w:t>
            </w:r>
            <w:proofErr w:type="spellEnd"/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Meyer Motor Assessment</w:t>
            </w:r>
            <w:r w:rsidR="00925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925EFD" w:rsidRPr="00925EF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</w:t>
            </w:r>
            <w:r w:rsidR="00925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le</w:t>
            </w:r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925EFD" w:rsidRPr="00925EF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</w:t>
            </w:r>
            <w:r w:rsidR="00925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eek </w:t>
            </w:r>
            <w:r w:rsidR="002D416C" w:rsidRPr="002D416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NR</w:t>
            </w:r>
            <w:r w:rsidR="002D416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ignal-to-noise </w:t>
            </w:r>
            <w:r w:rsidR="00925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atio </w:t>
            </w:r>
            <w:r w:rsidR="00925EFD" w:rsidRPr="00925EF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y</w:t>
            </w:r>
            <w:r w:rsidR="00925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years</w:t>
            </w:r>
          </w:p>
          <w:p w14:paraId="557F80C0" w14:textId="355A43DA" w:rsidR="007B675C" w:rsidRPr="007B675C" w:rsidRDefault="007B675C" w:rsidP="007B675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675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ata from t</w:t>
            </w:r>
            <w:r w:rsidRPr="007B675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se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atients were excluded for the analysis corresponding to research</w:t>
            </w:r>
            <w:r w:rsidR="00FD0D2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uestion 1 and 2 and were only included for analysis corresponding to research question 3.</w:t>
            </w:r>
          </w:p>
        </w:tc>
      </w:tr>
    </w:tbl>
    <w:p w14:paraId="142CE2E2" w14:textId="1908A403" w:rsidR="002D416C" w:rsidRDefault="002D416C"/>
    <w:p w14:paraId="7B88CB7F" w14:textId="77777777" w:rsidR="002D416C" w:rsidRDefault="002D416C"/>
    <w:sectPr w:rsidR="002D416C" w:rsidSect="002D41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8E3EC6"/>
    <w:multiLevelType w:val="hybridMultilevel"/>
    <w:tmpl w:val="FA86AA14"/>
    <w:lvl w:ilvl="0" w:tplc="56C2EA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AA0EFF"/>
    <w:multiLevelType w:val="hybridMultilevel"/>
    <w:tmpl w:val="7E307C98"/>
    <w:lvl w:ilvl="0" w:tplc="CB8097F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16C"/>
    <w:rsid w:val="00165BE8"/>
    <w:rsid w:val="002D416C"/>
    <w:rsid w:val="004D5ECD"/>
    <w:rsid w:val="00543066"/>
    <w:rsid w:val="00562129"/>
    <w:rsid w:val="007B675C"/>
    <w:rsid w:val="00925EFD"/>
    <w:rsid w:val="00976153"/>
    <w:rsid w:val="00FD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8B32C0"/>
  <w15:chartTrackingRefBased/>
  <w15:docId w15:val="{5AE3EE92-83C9-492C-8073-330B3773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416C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D4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B67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van Kordelaar</dc:creator>
  <cp:keywords/>
  <dc:description/>
  <cp:lastModifiedBy>Joost van Kordelaar</cp:lastModifiedBy>
  <cp:revision>7</cp:revision>
  <dcterms:created xsi:type="dcterms:W3CDTF">2021-09-08T19:21:00Z</dcterms:created>
  <dcterms:modified xsi:type="dcterms:W3CDTF">2021-09-14T21:38:00Z</dcterms:modified>
</cp:coreProperties>
</file>